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ind w:left="602" w:right="-688" w:hanging="602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/>
        <w:t>Oligonucleotide primers used in this study</w:t>
      </w:r>
    </w:p>
    <w:tbl>
      <w:tblPr>
        <w:tblW w:w="89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59"/>
        <w:gridCol w:w="3819"/>
        <w:gridCol w:w="2784"/>
      </w:tblGrid>
      <w:tr>
        <w:trPr>
          <w:trHeight w:val="299" w:hRule="atLeast"/>
        </w:trPr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de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</w:t>
            </w:r>
          </w:p>
        </w:tc>
        <w:tc>
          <w:tcPr>
            <w:tcW w:w="381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quence (5’-3’)</w:t>
            </w:r>
          </w:p>
        </w:tc>
        <w:tc>
          <w:tcPr>
            <w:tcW w:w="27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levant characteristics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</w:t>
            </w:r>
          </w:p>
        </w:tc>
        <w:tc>
          <w:tcPr>
            <w:tcW w:w="381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00" w:hanging="25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TGTCTCATTCAAGAGTCAAG</w:t>
            </w:r>
          </w:p>
        </w:tc>
        <w:tc>
          <w:tcPr>
            <w:tcW w:w="2784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353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A pair of PCR primers for amplification of the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up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stream sequence of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gRad50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for construction of the gene deletion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AAATAGGCATTGATGTGTTGACCTCCGGTGATGACTACCACATTAA</w:t>
            </w:r>
          </w:p>
        </w:tc>
        <w:tc>
          <w:tcPr>
            <w:tcW w:w="27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CGTCCGAGGGCAAAGGAATAGAGTAGTCGGGCATGCAAGTTGAGT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A pair of PCR primers for amplification of the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down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stream sequence of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gRad50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for construction of the gene deletion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CTTCCTATCCAGACGTAA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ATGGGAATACGTACCGT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A pair of PCR primers for identification of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gRad5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deletion mutants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GAGAAATAATTCCGTTG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7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TCACTATAGGGCGAATTGGGTACTCAAATTGGTTGTCGAGACATGCATATAATGT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A pair of PCR primers to amplify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Rad50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fragmen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used for construction of the Fg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ad50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-GFP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ector under its own promote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8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CCACCCCGGTGAACAGCTCCTCGCCCTTGCTCACGAATATCTTTGTAATACTTT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AGGTCAACACATCAATGCCTATT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PCR primers for amplification of hygromycin resistance gene (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HPH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0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ACTCTATTCCTTTGCCC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1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TT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GTACCGAGCTCGGATCC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GTCTAGAATCGATAAGCTTT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PCR primers for amplification of full cDNA sequence of th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Fg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 xml:space="preserve">Rad50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ene for yeast complementation experiment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CTCTAGATGCATGCTCGAGTTAGAATATCTTTGTAATAC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3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ACTACAATCGTCTTCTGGC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FgRad50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ATGTCGGTTCCTTGGTAGG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1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GATGTTCCTTCTCGACAGCGT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1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CTGGTCGAAGATAGCTGG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TTACGATCAATGGCTTG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3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CTCGTTGTAGTTTGCATC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GTGTGGCTACTCAGGAGA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4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GAATTGCCTTGGGGT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GGCGGATCTATCTATTCAC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5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ATTCATACGACGAAGGAA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ATGCCCATTCCCTAGTT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6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CTCGCATGTTATCCACCC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ACCGTCGTCTTCAAAACC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7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GCCAATGGTGTTCACAA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ATAACGGTACCCCCAGATG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8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TTTGTAGGACACTTCCGG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GCTAAACTGATCGACTCAT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 xml:space="preserve">TRI9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CCATATGGTAGCGCATAA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CCCAACCTTTCAGAGGTTC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10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ATCCGTCAAGTCTTCCCA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AGAACGACATGTGGGCAAT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1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GGCTTGTTCCATGCAAGA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GAACAGCACTGCTACGGT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2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TCCTGCTTGTGACTCCAA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311" w:hanging="25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CGCAGATCCTGGGATATC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13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GCCCAGTATTTTGCCAAA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CTCCCGTTGTGATCAAGC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10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14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ACAGTAATGTTGGCACCG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0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TCACGCCTTCGTTCAGAAC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Quantitative real-time PCR primers for analysis of the gene 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21"/>
              </w:rPr>
              <w:t>TRI101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</w:t>
            </w:r>
            <w:r>
              <w:rPr>
                <w:rFonts w:cs="Times New Roman" w:ascii="Times New Roman" w:hAnsi="Times New Roman"/>
                <w:szCs w:val="21"/>
              </w:rPr>
              <w:t>Tri</w:t>
            </w:r>
            <w:r>
              <w:rPr>
                <w:rFonts w:cs="Times New Roman" w:ascii="Times New Roman" w:hAnsi="Times New Roman"/>
                <w:szCs w:val="21"/>
              </w:rPr>
              <w:t>10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CATCAAGCTCTCAACAGGCT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actin-F</w:t>
            </w:r>
          </w:p>
        </w:tc>
        <w:tc>
          <w:tcPr>
            <w:tcW w:w="3819" w:type="dxa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ATCCACGTCACCACTTTCAA</w:t>
            </w:r>
          </w:p>
        </w:tc>
        <w:tc>
          <w:tcPr>
            <w:tcW w:w="27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Quantitative real-time PCR primers for analysis of the reference gene </w:t>
            </w:r>
            <w:r>
              <w:rPr>
                <w:rFonts w:cs="Times New Roman" w:ascii="Times New Roman" w:hAnsi="Times New Roman"/>
                <w:i/>
                <w:szCs w:val="21"/>
              </w:rPr>
              <w:t>actin</w:t>
            </w:r>
            <w:r>
              <w:rPr>
                <w:rFonts w:cs="Times New Roman" w:ascii="Times New Roman" w:hAnsi="Times New Roman"/>
                <w:szCs w:val="21"/>
              </w:rPr>
              <w:t xml:space="preserve"> expression level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5" w:hanging="52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3" w:hanging="48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-actin-R</w:t>
            </w:r>
          </w:p>
        </w:tc>
        <w:tc>
          <w:tcPr>
            <w:tcW w:w="381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before="156" w:after="0"/>
              <w:ind w:left="525" w:firstLine="1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TGCCTTGAGATCCACATTTG</w:t>
            </w:r>
          </w:p>
        </w:tc>
        <w:tc>
          <w:tcPr>
            <w:tcW w:w="27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156" w:after="0"/>
              <w:ind w:left="525" w:hanging="525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531" w:right="1531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56" w:after="0"/>
      <w:ind w:left="450" w:hanging="45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56" w:after="0"/>
      <w:ind w:left="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56" w:after="0"/>
      <w:ind w:left="250" w:hanging="25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Ffline">
    <w:name w:val="ff_line"/>
    <w:basedOn w:val="Style14"/>
    <w:qFormat/>
    <w:rPr/>
  </w:style>
  <w:style w:type="character" w:styleId="Transcriptstart1">
    <w:name w:val="transcript-start1"/>
    <w:qFormat/>
    <w:rPr>
      <w:shd w:fill="00FF00" w:val="clear"/>
    </w:rPr>
  </w:style>
  <w:style w:type="character" w:styleId="Transcriptshaded11">
    <w:name w:val="transcript-shaded11"/>
    <w:qFormat/>
    <w:rPr>
      <w:shd w:fill="CCCCFF" w:val="clear"/>
    </w:rPr>
  </w:style>
  <w:style w:type="character" w:styleId="Transcriptstop1">
    <w:name w:val="transcript-stop1"/>
    <w:qFormat/>
    <w:rPr>
      <w:shd w:fill="FF0000" w:val="clear"/>
    </w:rPr>
  </w:style>
  <w:style w:type="character" w:styleId="Applestylespan">
    <w:name w:val="apple-style-span"/>
    <w:basedOn w:val="Style14"/>
    <w:qFormat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Transcriptshaded1">
    <w:name w:val="transcript-shaded1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2:04:00Z</dcterms:created>
  <dc:creator>微软用户</dc:creator>
  <dc:description/>
  <cp:keywords/>
  <dc:language>en-US</dc:language>
  <cp:lastModifiedBy>Windows 用户</cp:lastModifiedBy>
  <dcterms:modified xsi:type="dcterms:W3CDTF">2019-07-31T14:00:00Z</dcterms:modified>
  <cp:revision>690</cp:revision>
  <dc:subject/>
  <dc:title>Supplementary Table 1</dc:title>
</cp:coreProperties>
</file>